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0FB" w:rsidRPr="0077493F" w:rsidRDefault="003010FB" w:rsidP="0077493F">
      <w:pPr>
        <w:rPr>
          <w:rFonts w:ascii="Times New Roman" w:hAnsi="Times New Roman" w:cs="Times New Roman"/>
          <w:sz w:val="24"/>
          <w:szCs w:val="24"/>
        </w:rPr>
      </w:pPr>
      <w:r w:rsidRPr="0077493F">
        <w:rPr>
          <w:rFonts w:ascii="Times New Roman" w:hAnsi="Times New Roman" w:cs="Times New Roman"/>
          <w:sz w:val="24"/>
          <w:szCs w:val="24"/>
        </w:rPr>
        <w:t xml:space="preserve">Table. Quality assessment of included studies by using CHEERS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9"/>
        <w:gridCol w:w="454"/>
        <w:gridCol w:w="1229"/>
        <w:gridCol w:w="1388"/>
        <w:gridCol w:w="793"/>
        <w:gridCol w:w="982"/>
        <w:gridCol w:w="918"/>
        <w:gridCol w:w="721"/>
        <w:gridCol w:w="739"/>
        <w:gridCol w:w="666"/>
        <w:gridCol w:w="752"/>
        <w:gridCol w:w="829"/>
      </w:tblGrid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inboonyahgoo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23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khai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21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rnhoor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18</w:t>
            </w:r>
          </w:p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</w:t>
            </w: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Hollander et al.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umar &amp; Rizvi, 2013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ml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10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ete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03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Kem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rné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2002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Severens</w:t>
            </w:r>
            <w:proofErr w:type="spellEnd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, 1999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tle   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tract 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10790" w:type="dxa"/>
            <w:gridSpan w:val="12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Give the context for the study, the study question, and its practical relevance for decision making in policy or practice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10790" w:type="dxa"/>
            <w:gridSpan w:val="12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Indicate whether a health economic analysis plan was developed and where available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DF06DA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Study populatio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 xml:space="preserve">Describe characteristics of the study population (such as age range, demographics, socioeconomic, or clinical </w:t>
            </w:r>
            <w:r w:rsidRPr="007749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racteristics)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Comparator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Perspective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551DC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Time horizo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747FF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Discount rate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Describe what outcomes were used as the measure(s) of benefit(s) and harm(s)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Describe how outcomes used to capture benefit(s) and harm(s) were measured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Describe the population and methods used to measure and value outcomes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Describe how costs were valued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urrency, price date, and conversio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Rationale and description of mode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If modelling is used, describe in detail, and why used. Report if the model is publicly available and where it can be accessed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 xml:space="preserve">Describe any methods for </w:t>
            </w:r>
            <w:proofErr w:type="spellStart"/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analysing</w:t>
            </w:r>
            <w:proofErr w:type="spellEnd"/>
            <w:r w:rsidRPr="0077493F">
              <w:rPr>
                <w:rFonts w:ascii="Times New Roman" w:hAnsi="Times New Roman" w:cs="Times New Roman"/>
                <w:sz w:val="20"/>
                <w:szCs w:val="20"/>
              </w:rPr>
              <w:t xml:space="preserve"> or statistically transforming data, any extrapolation methods, and approaches for validating any model used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Characterising</w:t>
            </w:r>
            <w:proofErr w:type="spellEnd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terogeneit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Characterising</w:t>
            </w:r>
            <w:proofErr w:type="spellEnd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tributional effect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Characterising</w:t>
            </w:r>
            <w:proofErr w:type="spellEnd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certaint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 xml:space="preserve">Describe methods to </w:t>
            </w:r>
            <w:proofErr w:type="spellStart"/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characterise</w:t>
            </w:r>
            <w:proofErr w:type="spellEnd"/>
            <w:r w:rsidRPr="007749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49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y sources of uncertainty in the analysis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010FB" w:rsidRPr="0077493F" w:rsidTr="003010FB">
        <w:tc>
          <w:tcPr>
            <w:tcW w:w="10790" w:type="dxa"/>
            <w:gridSpan w:val="12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Study parameter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CB2D34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 xml:space="preserve">Report the mean values for the main categories of costs and outcomes of interest and </w:t>
            </w:r>
            <w:proofErr w:type="spellStart"/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77493F">
              <w:rPr>
                <w:rFonts w:ascii="Times New Roman" w:hAnsi="Times New Roman" w:cs="Times New Roman"/>
                <w:sz w:val="20"/>
                <w:szCs w:val="20"/>
              </w:rPr>
              <w:t xml:space="preserve"> them in the most appropriate overall measure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 xml:space="preserve">Describe how uncertainty about analytic judgments, inputs, or projections affect findings. Report the effect of choice of </w:t>
            </w:r>
            <w:r w:rsidRPr="007749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count rate and time horizon, if applicable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3010FB" w:rsidRPr="0077493F" w:rsidTr="003010FB">
        <w:tc>
          <w:tcPr>
            <w:tcW w:w="10790" w:type="dxa"/>
            <w:gridSpan w:val="12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findings, limitations, </w:t>
            </w:r>
            <w:proofErr w:type="spellStart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generalisability</w:t>
            </w:r>
            <w:proofErr w:type="spellEnd"/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, and current knowledge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10790" w:type="dxa"/>
            <w:gridSpan w:val="12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RELEVANT INFORMATION 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010FB" w:rsidRPr="0077493F" w:rsidTr="003010FB"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b/>
                <w:sz w:val="20"/>
                <w:szCs w:val="20"/>
              </w:rPr>
              <w:t>Conflict of interest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29" w:type="dxa"/>
          </w:tcPr>
          <w:p w:rsidR="003010FB" w:rsidRPr="0077493F" w:rsidRDefault="003010FB" w:rsidP="00301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388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9" w:type="dxa"/>
          </w:tcPr>
          <w:p w:rsidR="003010FB" w:rsidRPr="0077493F" w:rsidRDefault="003010FB" w:rsidP="007749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93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:rsidR="006712A4" w:rsidRDefault="006712A4">
      <w:bookmarkStart w:id="0" w:name="_GoBack"/>
      <w:bookmarkEnd w:id="0"/>
    </w:p>
    <w:sectPr w:rsidR="006712A4" w:rsidSect="003010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010FB"/>
    <w:rsid w:val="001E3ED2"/>
    <w:rsid w:val="003010FB"/>
    <w:rsid w:val="003551DC"/>
    <w:rsid w:val="003747FF"/>
    <w:rsid w:val="006712A4"/>
    <w:rsid w:val="00CB2D34"/>
    <w:rsid w:val="00CF07E3"/>
    <w:rsid w:val="00DF06DA"/>
    <w:rsid w:val="00E3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7B417"/>
  <w15:chartTrackingRefBased/>
  <w15:docId w15:val="{FD6A29A1-DD5D-4AA8-A075-ACD3D0EF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1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10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10FB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3010FB"/>
    <w:rPr>
      <w:rFonts w:ascii="Courier New" w:eastAsia="Times New Roman" w:hAnsi="Courier New" w:cs="Courier New"/>
      <w:sz w:val="20"/>
      <w:szCs w:val="20"/>
    </w:rPr>
  </w:style>
  <w:style w:type="character" w:customStyle="1" w:styleId="hljs-section">
    <w:name w:val="hljs-section"/>
    <w:basedOn w:val="DefaultParagraphFont"/>
    <w:rsid w:val="003010FB"/>
  </w:style>
  <w:style w:type="table" w:styleId="TableGrid">
    <w:name w:val="Table Grid"/>
    <w:basedOn w:val="TableNormal"/>
    <w:uiPriority w:val="39"/>
    <w:rsid w:val="00301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010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0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10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10F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010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3-09-03T08:43:00Z</dcterms:created>
  <dcterms:modified xsi:type="dcterms:W3CDTF">2023-12-29T19:18:00Z</dcterms:modified>
</cp:coreProperties>
</file>